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C2108" w14:textId="77777777" w:rsidR="00183055" w:rsidRDefault="00183055" w:rsidP="0018305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1 Method: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esign and sequence of the m</w:t>
      </w:r>
      <w:r w:rsidRPr="009F49C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icrobial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ource tracking control.</w:t>
      </w:r>
    </w:p>
    <w:p w14:paraId="15CC15F6" w14:textId="77777777" w:rsidR="00183055" w:rsidRDefault="00183055" w:rsidP="00183055">
      <w:pPr>
        <w:spacing w:before="120" w:after="48"/>
        <w:rPr>
          <w:rFonts w:ascii="Times New Roman" w:eastAsia="Times New Roman" w:hAnsi="Times New Roman" w:cs="Times New Roman"/>
          <w:color w:val="444444"/>
          <w:sz w:val="24"/>
          <w:szCs w:val="24"/>
        </w:rPr>
      </w:pPr>
      <w:r w:rsidRPr="75C31AA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HF183 positive control was synthesized as a </w:t>
      </w:r>
      <w:proofErr w:type="spellStart"/>
      <w:r w:rsidRPr="75C31AA3">
        <w:rPr>
          <w:rFonts w:ascii="Times New Roman" w:eastAsia="Times New Roman" w:hAnsi="Times New Roman" w:cs="Times New Roman"/>
          <w:color w:val="222222"/>
          <w:sz w:val="24"/>
          <w:szCs w:val="24"/>
        </w:rPr>
        <w:t>GeneBlock</w:t>
      </w:r>
      <w:proofErr w:type="spellEnd"/>
      <w:r w:rsidRPr="75C31AA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IDT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,</w:t>
      </w:r>
      <w:r w:rsidRPr="75C31AA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oralville, IA) using a </w:t>
      </w:r>
      <w:proofErr w:type="gramStart"/>
      <w:r w:rsidRPr="75C31AA3">
        <w:rPr>
          <w:rFonts w:ascii="Times New Roman" w:eastAsia="Times New Roman" w:hAnsi="Times New Roman" w:cs="Times New Roman"/>
          <w:color w:val="222222"/>
          <w:sz w:val="24"/>
          <w:szCs w:val="24"/>
        </w:rPr>
        <w:t>299 n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ucleotide</w:t>
      </w:r>
      <w:proofErr w:type="gramEnd"/>
      <w:r w:rsidRPr="75C31AA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ragment (bases 121-420) of </w:t>
      </w:r>
      <w:r w:rsidRPr="75C31AA3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 xml:space="preserve">Bacteroides </w:t>
      </w:r>
      <w:proofErr w:type="spellStart"/>
      <w:r w:rsidRPr="75C31AA3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dorei</w:t>
      </w:r>
      <w:proofErr w:type="spellEnd"/>
      <w:r w:rsidRPr="75C31AA3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 xml:space="preserve"> </w:t>
      </w:r>
      <w:r w:rsidRPr="75C31AA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strain 175 16S ribosomal RNA gene, partial sequence </w:t>
      </w:r>
      <w:r w:rsidRPr="75C31AA3">
        <w:rPr>
          <w:rFonts w:ascii="Times New Roman" w:eastAsia="Times New Roman" w:hAnsi="Times New Roman" w:cs="Times New Roman"/>
          <w:color w:val="444444"/>
          <w:sz w:val="24"/>
          <w:szCs w:val="24"/>
        </w:rPr>
        <w:t xml:space="preserve">NCBI Reference Sequence: NR_041351.1.  The </w:t>
      </w:r>
      <w:proofErr w:type="spellStart"/>
      <w:r w:rsidRPr="75C31AA3">
        <w:rPr>
          <w:rFonts w:ascii="Times New Roman" w:eastAsia="Times New Roman" w:hAnsi="Times New Roman" w:cs="Times New Roman"/>
          <w:color w:val="444444"/>
          <w:sz w:val="24"/>
          <w:szCs w:val="24"/>
        </w:rPr>
        <w:t>GeneBlock</w:t>
      </w:r>
      <w:proofErr w:type="spellEnd"/>
      <w:r w:rsidRPr="75C31AA3">
        <w:rPr>
          <w:rFonts w:ascii="Times New Roman" w:eastAsia="Times New Roman" w:hAnsi="Times New Roman" w:cs="Times New Roman"/>
          <w:color w:val="444444"/>
          <w:sz w:val="24"/>
          <w:szCs w:val="24"/>
        </w:rPr>
        <w:t xml:space="preserve"> was resuspended in Buffer AE (QIAGEN, Germantown, MD) and frozen at -80ºC in single use aliquots.  The copy number was determined via </w:t>
      </w:r>
      <w:proofErr w:type="spellStart"/>
      <w:r w:rsidRPr="75C31AA3">
        <w:rPr>
          <w:rFonts w:ascii="Times New Roman" w:eastAsia="Times New Roman" w:hAnsi="Times New Roman" w:cs="Times New Roman"/>
          <w:color w:val="444444"/>
          <w:sz w:val="24"/>
          <w:szCs w:val="24"/>
        </w:rPr>
        <w:t>ddPCR</w:t>
      </w:r>
      <w:proofErr w:type="spellEnd"/>
      <w:r w:rsidRPr="75C31AA3">
        <w:rPr>
          <w:rFonts w:ascii="Times New Roman" w:eastAsia="Times New Roman" w:hAnsi="Times New Roman" w:cs="Times New Roman"/>
          <w:color w:val="444444"/>
          <w:sz w:val="24"/>
          <w:szCs w:val="24"/>
        </w:rPr>
        <w:t xml:space="preserve"> quantification.</w:t>
      </w:r>
    </w:p>
    <w:p w14:paraId="517340FA" w14:textId="77777777" w:rsidR="00183055" w:rsidRDefault="00183055" w:rsidP="00183055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75C31A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D90A304" w14:textId="77777777" w:rsidR="00183055" w:rsidRDefault="00183055" w:rsidP="001830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121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ccaacct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cgtctactc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tggccagcc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tctgaaag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agattaatc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ggatggga</w:t>
      </w:r>
      <w:proofErr w:type="spellEnd"/>
    </w:p>
    <w:p w14:paraId="40CAB562" w14:textId="77777777" w:rsidR="00183055" w:rsidRDefault="00183055" w:rsidP="001830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181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catgagttc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catgtccgc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gattaaa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tattttcc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tagacgat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ggatgcgtt</w:t>
      </w:r>
      <w:proofErr w:type="spellEnd"/>
    </w:p>
    <w:p w14:paraId="3B9D3DC7" w14:textId="77777777" w:rsidR="00183055" w:rsidRDefault="00183055" w:rsidP="001830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241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cattagata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taggcggg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acggccca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ctagtcaac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atggatag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gttctgaga</w:t>
      </w:r>
      <w:proofErr w:type="spellEnd"/>
    </w:p>
    <w:p w14:paraId="1A57D895" w14:textId="77777777" w:rsidR="00183055" w:rsidRDefault="00183055" w:rsidP="001830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301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gaaggtccc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cacattgga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ctgagacac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gtccaaact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ctacggga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cagcagtga</w:t>
      </w:r>
      <w:proofErr w:type="spellEnd"/>
    </w:p>
    <w:p w14:paraId="371C8513" w14:textId="77777777" w:rsidR="00183055" w:rsidRDefault="00183055" w:rsidP="00183055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361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gaatattg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caatgggc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ggcctgaa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cagccaagt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cgtgaagg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gactgccc</w:t>
      </w:r>
      <w:proofErr w:type="spellEnd"/>
    </w:p>
    <w:p w14:paraId="5C2A058A" w14:textId="77777777" w:rsidR="00183055" w:rsidRDefault="00183055" w:rsidP="00183055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3235E97" w14:textId="77777777" w:rsidR="00183055" w:rsidRDefault="00183055" w:rsidP="00183055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preparation of the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yrA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hibition control, halophilic archaeon cells were lysed at 100ºC for 5 minutes, followed by a </w:t>
      </w:r>
      <w:proofErr w:type="gram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 minute</w:t>
      </w:r>
      <w:proofErr w:type="gram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pin at 10,000 x g.  The supernatant was remove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single use aliquots were stored frozen at -20ºC.  Cell lysate was quantified for the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yrA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e via </w:t>
      </w:r>
      <w:proofErr w:type="spellStart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dPCR</w:t>
      </w:r>
      <w:proofErr w:type="spellEnd"/>
      <w:r w:rsidRPr="75C31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rimer and probe sequences for this proprietary assay are in preparation for publication. For additional information about this assay, please contact: </w:t>
      </w:r>
    </w:p>
    <w:p w14:paraId="0EF0B06F" w14:textId="77777777" w:rsidR="00183055" w:rsidRDefault="00183055" w:rsidP="00183055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20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oshua A. Steel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j</w:t>
      </w:r>
      <w:r w:rsidRPr="007A3D4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shuas@sccwrp.org</w:t>
      </w:r>
    </w:p>
    <w:p w14:paraId="42AD432D" w14:textId="77777777" w:rsidR="00183055" w:rsidRDefault="00183055" w:rsidP="00183055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20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ohn F. Griffi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, </w:t>
      </w:r>
      <w:r w:rsidRPr="002B49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ohng@sccwrp.org</w:t>
      </w:r>
    </w:p>
    <w:p w14:paraId="0BF6FFAD" w14:textId="77777777" w:rsidR="00183055" w:rsidRPr="00382078" w:rsidRDefault="00183055" w:rsidP="00183055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20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820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uthern California Coastal Water Research Project, Costa Mesa, CA, USA</w:t>
      </w:r>
    </w:p>
    <w:p w14:paraId="1DBB39A9" w14:textId="77777777" w:rsidR="0026764D" w:rsidRDefault="0026764D"/>
    <w:sectPr w:rsidR="0026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55"/>
    <w:rsid w:val="00183055"/>
    <w:rsid w:val="0026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5E314"/>
  <w15:chartTrackingRefBased/>
  <w15:docId w15:val="{77D25A2F-1631-4DEB-ACC0-0EC1C266D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0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Jenna</dc:creator>
  <cp:keywords/>
  <dc:description/>
  <cp:lastModifiedBy>Hynes, Jenna</cp:lastModifiedBy>
  <cp:revision>1</cp:revision>
  <dcterms:created xsi:type="dcterms:W3CDTF">2024-02-11T19:40:00Z</dcterms:created>
  <dcterms:modified xsi:type="dcterms:W3CDTF">2024-02-11T19:41:00Z</dcterms:modified>
</cp:coreProperties>
</file>